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F14" w:rsidRDefault="00B15D54" w:rsidP="004B00B4">
      <w:pPr>
        <w:snapToGrid w:val="0"/>
        <w:spacing w:line="480" w:lineRule="auto"/>
        <w:jc w:val="center"/>
        <w:rPr>
          <w:rFonts w:cs="Times New Roman"/>
          <w:noProof/>
          <w:sz w:val="24"/>
        </w:rPr>
      </w:pPr>
      <w:bookmarkStart w:id="0" w:name="_GoBack"/>
      <w:r>
        <w:rPr>
          <w:rFonts w:cs="Times New Roman"/>
          <w:noProof/>
          <w:sz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5.95pt;height:263.3pt">
            <v:imagedata r:id="rId6" o:title="Pie of ipid species" cropbottom="7613f" cropleft="5719f" cropright="6675f"/>
          </v:shape>
        </w:pict>
      </w:r>
      <w:bookmarkEnd w:id="0"/>
    </w:p>
    <w:p w:rsidR="00FD4062" w:rsidRPr="00B15D54" w:rsidRDefault="00FD4062" w:rsidP="00B15D54">
      <w:pPr>
        <w:snapToGrid w:val="0"/>
        <w:spacing w:line="360" w:lineRule="auto"/>
        <w:rPr>
          <w:rFonts w:cs="Times New Roman"/>
          <w:sz w:val="20"/>
          <w:szCs w:val="21"/>
        </w:rPr>
      </w:pPr>
      <w:r w:rsidRPr="00B15D54">
        <w:rPr>
          <w:rFonts w:cs="Times New Roman"/>
          <w:sz w:val="20"/>
          <w:szCs w:val="21"/>
        </w:rPr>
        <w:t xml:space="preserve">Fig. </w:t>
      </w:r>
      <w:r w:rsidR="00947A76" w:rsidRPr="00B15D54">
        <w:rPr>
          <w:rFonts w:cs="Times New Roman" w:hint="eastAsia"/>
          <w:sz w:val="20"/>
          <w:szCs w:val="21"/>
        </w:rPr>
        <w:t>S</w:t>
      </w:r>
      <w:r w:rsidR="00947A76" w:rsidRPr="00B15D54">
        <w:rPr>
          <w:rFonts w:cs="Times New Roman"/>
          <w:sz w:val="20"/>
          <w:szCs w:val="21"/>
        </w:rPr>
        <w:t>1</w:t>
      </w:r>
      <w:r w:rsidRPr="00B15D54">
        <w:rPr>
          <w:rFonts w:cs="Times New Roman"/>
          <w:sz w:val="20"/>
          <w:szCs w:val="21"/>
        </w:rPr>
        <w:t>.</w:t>
      </w:r>
      <w:r w:rsidR="00241C03" w:rsidRPr="00B15D54">
        <w:rPr>
          <w:rFonts w:cs="Times New Roman"/>
          <w:sz w:val="20"/>
          <w:szCs w:val="21"/>
        </w:rPr>
        <w:t xml:space="preserve"> Lipid composition </w:t>
      </w:r>
      <w:r w:rsidRPr="00B15D54">
        <w:rPr>
          <w:rFonts w:cs="Times New Roman"/>
          <w:sz w:val="20"/>
          <w:szCs w:val="21"/>
        </w:rPr>
        <w:t xml:space="preserve">of four samples (camel meat, camel hump, </w:t>
      </w:r>
      <w:r w:rsidR="00DA2775" w:rsidRPr="00B15D54">
        <w:rPr>
          <w:rFonts w:cs="Times New Roman"/>
          <w:sz w:val="20"/>
          <w:szCs w:val="21"/>
        </w:rPr>
        <w:t>beef</w:t>
      </w:r>
      <w:r w:rsidRPr="00B15D54">
        <w:rPr>
          <w:rFonts w:cs="Times New Roman"/>
          <w:sz w:val="20"/>
          <w:szCs w:val="21"/>
        </w:rPr>
        <w:t xml:space="preserve"> and </w:t>
      </w:r>
      <w:r w:rsidR="00DA2775" w:rsidRPr="00B15D54">
        <w:rPr>
          <w:rFonts w:cs="Times New Roman"/>
          <w:sz w:val="20"/>
          <w:szCs w:val="21"/>
        </w:rPr>
        <w:t>fatty-tails</w:t>
      </w:r>
      <w:r w:rsidRPr="00B15D54">
        <w:rPr>
          <w:rFonts w:cs="Times New Roman"/>
          <w:sz w:val="20"/>
          <w:szCs w:val="21"/>
        </w:rPr>
        <w:t>).</w:t>
      </w:r>
      <w:r w:rsidRPr="00B15D54">
        <w:rPr>
          <w:rFonts w:cs="Times New Roman" w:hint="eastAsia"/>
          <w:sz w:val="20"/>
          <w:szCs w:val="21"/>
        </w:rPr>
        <w:t xml:space="preserve"> </w:t>
      </w:r>
      <w:r w:rsidR="00B15D54" w:rsidRPr="00B15D54">
        <w:rPr>
          <w:rFonts w:cs="Times New Roman"/>
          <w:sz w:val="20"/>
          <w:szCs w:val="21"/>
        </w:rPr>
        <w:t>PI, phosphatidylinositol; Cer, ceramide; PC, phosphatidylcholine; PE, phosphotidylethanolamine; PS, phosphatidylserine; SM, sphingomyelin; TG, triglyceride; PG, phosphatidylglycerol; Sph, sphinganine; HexCer, hexosylceramide; PA, phosphoric acid; CL, cephalin; DG, diglyceride; Hex2Cer, dihexosylceramide.</w:t>
      </w:r>
    </w:p>
    <w:p w:rsidR="00FD4062" w:rsidRPr="00FD4062" w:rsidRDefault="00FD4062"/>
    <w:sectPr w:rsidR="00FD4062" w:rsidRPr="00FD40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7772" w:rsidRDefault="00FD7772" w:rsidP="00441E3C">
      <w:r>
        <w:separator/>
      </w:r>
    </w:p>
  </w:endnote>
  <w:endnote w:type="continuationSeparator" w:id="0">
    <w:p w:rsidR="00FD7772" w:rsidRDefault="00FD7772" w:rsidP="00441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7772" w:rsidRDefault="00FD7772" w:rsidP="00441E3C">
      <w:r>
        <w:separator/>
      </w:r>
    </w:p>
  </w:footnote>
  <w:footnote w:type="continuationSeparator" w:id="0">
    <w:p w:rsidR="00FD7772" w:rsidRDefault="00FD7772" w:rsidP="00441E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062"/>
    <w:rsid w:val="00022EE9"/>
    <w:rsid w:val="000A7BF6"/>
    <w:rsid w:val="000A7F43"/>
    <w:rsid w:val="000C0873"/>
    <w:rsid w:val="00124BA5"/>
    <w:rsid w:val="00241C03"/>
    <w:rsid w:val="002D3D4E"/>
    <w:rsid w:val="003565B6"/>
    <w:rsid w:val="0043256D"/>
    <w:rsid w:val="00441E3C"/>
    <w:rsid w:val="004629FB"/>
    <w:rsid w:val="004B00B4"/>
    <w:rsid w:val="005B0C11"/>
    <w:rsid w:val="007A34C3"/>
    <w:rsid w:val="00846FFB"/>
    <w:rsid w:val="00947A76"/>
    <w:rsid w:val="00A27382"/>
    <w:rsid w:val="00B15D54"/>
    <w:rsid w:val="00BB3F14"/>
    <w:rsid w:val="00DA2775"/>
    <w:rsid w:val="00E05346"/>
    <w:rsid w:val="00F823F4"/>
    <w:rsid w:val="00FD4062"/>
    <w:rsid w:val="00FD7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A98C6D"/>
  <w15:chartTrackingRefBased/>
  <w15:docId w15:val="{C306BCEB-45FE-471B-81E4-9E01126A8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1E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1E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1E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1E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83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20-10-22T09:42:00Z</dcterms:created>
  <dcterms:modified xsi:type="dcterms:W3CDTF">2020-11-08T12:51:00Z</dcterms:modified>
</cp:coreProperties>
</file>